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C98" w:rsidRDefault="003F3C98" w:rsidP="003F3C98">
      <w:pPr>
        <w:rPr>
          <w:rFonts w:cs="Calibri"/>
          <w:b/>
          <w:bCs/>
          <w:color w:val="000000"/>
        </w:rPr>
      </w:pPr>
    </w:p>
    <w:tbl>
      <w:tblPr>
        <w:tblW w:w="5000" w:type="pct"/>
        <w:tblInd w:w="93" w:type="dxa"/>
        <w:tblLayout w:type="fixed"/>
        <w:tblLook w:val="00A0" w:firstRow="1" w:lastRow="0" w:firstColumn="1" w:lastColumn="0" w:noHBand="0" w:noVBand="0"/>
      </w:tblPr>
      <w:tblGrid>
        <w:gridCol w:w="1005"/>
        <w:gridCol w:w="1080"/>
        <w:gridCol w:w="1739"/>
        <w:gridCol w:w="4007"/>
        <w:gridCol w:w="416"/>
        <w:gridCol w:w="426"/>
        <w:gridCol w:w="493"/>
        <w:gridCol w:w="493"/>
        <w:gridCol w:w="630"/>
        <w:gridCol w:w="897"/>
        <w:gridCol w:w="1093"/>
        <w:gridCol w:w="897"/>
      </w:tblGrid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07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8" w:type="dxa"/>
            <w:gridSpan w:val="5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xtinction Risk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Assessed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Unassessed</w:t>
            </w:r>
            <w:proofErr w:type="spellEnd"/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Assessed</w:t>
            </w:r>
          </w:p>
        </w:tc>
      </w:tr>
      <w:tr w:rsidR="003F3C98" w:rsidTr="003F3C98">
        <w:trPr>
          <w:trHeight w:val="260"/>
        </w:trPr>
        <w:tc>
          <w:tcPr>
            <w:tcW w:w="1005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108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ass [&gt; Order &gt; Family]</w:t>
            </w:r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R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N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U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T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C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nimalia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al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nthozo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Hydrozoa</w:t>
            </w:r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7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5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ine mammal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5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sces</w:t>
            </w: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elfish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ptery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Perciform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Pomacanthidae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3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utterflyfish</w:t>
            </w:r>
            <w:proofErr w:type="spellEnd"/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ptery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Perciform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Chaetodontidae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uper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ptery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Perciform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Serranidae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2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rotfish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ptery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Perciform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Odacida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</w:t>
            </w:r>
            <w:proofErr w:type="spellStart"/>
            <w:r>
              <w:rPr>
                <w:color w:val="000000"/>
                <w:sz w:val="18"/>
                <w:szCs w:val="18"/>
              </w:rPr>
              <w:t>Scaridae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nas &amp; billfishe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ptery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Perciform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Scombridae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3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rasse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ptery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Perciform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</w:t>
            </w:r>
            <w:proofErr w:type="spellStart"/>
            <w:r>
              <w:rPr>
                <w:color w:val="000000"/>
                <w:sz w:val="18"/>
                <w:szCs w:val="18"/>
              </w:rPr>
              <w:t>Labridae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9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fish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ctinopteryg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&gt; other ray-finned fishes</w:t>
            </w:r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006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gfishe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yxini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7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rks, rays and skate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hondrichthyes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tile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eptilia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2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ntae</w:t>
            </w:r>
          </w:p>
        </w:tc>
        <w:tc>
          <w:tcPr>
            <w:tcW w:w="108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nts</w:t>
            </w: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agrasses</w:t>
            </w:r>
            <w:proofErr w:type="spellEnd"/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iliopsida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5</w:t>
            </w:r>
          </w:p>
        </w:tc>
      </w:tr>
      <w:tr w:rsidR="003F3C98" w:rsidTr="003F3C98">
        <w:trPr>
          <w:trHeight w:val="24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grove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agnoliopsid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/ </w:t>
            </w:r>
            <w:proofErr w:type="spellStart"/>
            <w:r>
              <w:rPr>
                <w:color w:val="000000"/>
                <w:sz w:val="18"/>
                <w:szCs w:val="18"/>
              </w:rPr>
              <w:t>Polypodiopsida</w:t>
            </w:r>
            <w:proofErr w:type="spellEnd"/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2</w:t>
            </w:r>
          </w:p>
        </w:tc>
      </w:tr>
      <w:tr w:rsidR="003F3C98" w:rsidTr="003F3C98">
        <w:trPr>
          <w:trHeight w:val="260"/>
        </w:trPr>
        <w:tc>
          <w:tcPr>
            <w:tcW w:w="1005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39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classes</w:t>
            </w: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Classes</w:t>
            </w:r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72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</w:tr>
      <w:tr w:rsidR="003F3C98" w:rsidTr="003F3C98">
        <w:trPr>
          <w:trHeight w:val="260"/>
        </w:trPr>
        <w:tc>
          <w:tcPr>
            <w:tcW w:w="1005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noWrap/>
            <w:vAlign w:val="bottom"/>
          </w:tcPr>
          <w:p w:rsidR="003F3C98" w:rsidRDefault="003F3C98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0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26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4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630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50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5</w:t>
            </w:r>
          </w:p>
        </w:tc>
        <w:tc>
          <w:tcPr>
            <w:tcW w:w="1093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415</w:t>
            </w:r>
          </w:p>
        </w:tc>
        <w:tc>
          <w:tcPr>
            <w:tcW w:w="897" w:type="dxa"/>
            <w:noWrap/>
            <w:vAlign w:val="bottom"/>
            <w:hideMark/>
          </w:tcPr>
          <w:p w:rsidR="003F3C98" w:rsidRDefault="003F3C98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</w:t>
            </w:r>
          </w:p>
        </w:tc>
      </w:tr>
    </w:tbl>
    <w:p w:rsidR="003F3C98" w:rsidRDefault="003F3C98" w:rsidP="003F3C98"/>
    <w:p w:rsidR="00C53B54" w:rsidRDefault="003F3C98">
      <w:bookmarkStart w:id="0" w:name="_GoBack"/>
      <w:bookmarkEnd w:id="0"/>
    </w:p>
    <w:sectPr w:rsidR="00C53B54" w:rsidSect="003F3C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C98"/>
    <w:rsid w:val="000721F7"/>
    <w:rsid w:val="003F3C98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C9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C9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5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03-08T23:06:00Z</dcterms:created>
  <dcterms:modified xsi:type="dcterms:W3CDTF">2013-03-08T23:16:00Z</dcterms:modified>
</cp:coreProperties>
</file>